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orrectly predicted pairs (out of 548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 et al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QE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rnet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27:00Z</dcterms:created>
  <dc:creator>koller</dc:creator>
  <dc:description/>
  <dc:language>en-US</dc:language>
  <cp:lastModifiedBy>Su-In Lee</cp:lastModifiedBy>
  <cp:lastPrinted>2008-11-20T19:16:00Z</cp:lastPrinted>
  <dcterms:modified xsi:type="dcterms:W3CDTF">2008-12-25T13:27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